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4FE4" w:rsidRPr="0090539C" w:rsidRDefault="006C4FE4" w:rsidP="006C4FE4">
      <w:pPr>
        <w:spacing w:line="480" w:lineRule="auto"/>
        <w:jc w:val="left"/>
        <w:rPr>
          <w:rFonts w:ascii="Helvetica" w:hAnsi="Helvetica"/>
          <w:b/>
          <w:sz w:val="28"/>
          <w:szCs w:val="28"/>
          <w:lang w:val="en-US"/>
        </w:rPr>
      </w:pPr>
      <w:r w:rsidRPr="0090539C">
        <w:rPr>
          <w:rFonts w:ascii="Helvetica" w:hAnsi="Helvetica"/>
          <w:b/>
          <w:sz w:val="32"/>
          <w:szCs w:val="32"/>
          <w:lang w:val="en-US"/>
        </w:rPr>
        <w:t xml:space="preserve">S1 Methods. Expression of </w:t>
      </w:r>
      <w:proofErr w:type="spellStart"/>
      <w:r w:rsidRPr="0090539C">
        <w:rPr>
          <w:rFonts w:ascii="Helvetica" w:hAnsi="Helvetica"/>
          <w:b/>
          <w:sz w:val="32"/>
          <w:szCs w:val="32"/>
          <w:lang w:val="en-US"/>
        </w:rPr>
        <w:t>stemness</w:t>
      </w:r>
      <w:proofErr w:type="spellEnd"/>
      <w:r w:rsidRPr="0090539C">
        <w:rPr>
          <w:rFonts w:ascii="Helvetica" w:hAnsi="Helvetica"/>
          <w:b/>
          <w:sz w:val="32"/>
          <w:szCs w:val="32"/>
          <w:lang w:val="en-US"/>
        </w:rPr>
        <w:t xml:space="preserve">, </w:t>
      </w:r>
      <w:proofErr w:type="spellStart"/>
      <w:r w:rsidRPr="0090539C">
        <w:rPr>
          <w:rFonts w:ascii="Helvetica" w:hAnsi="Helvetica"/>
          <w:b/>
          <w:sz w:val="32"/>
          <w:szCs w:val="32"/>
          <w:lang w:val="en-US"/>
        </w:rPr>
        <w:t>pluripotency</w:t>
      </w:r>
      <w:proofErr w:type="spellEnd"/>
      <w:r w:rsidRPr="0090539C">
        <w:rPr>
          <w:rFonts w:ascii="Helvetica" w:hAnsi="Helvetica"/>
          <w:b/>
          <w:sz w:val="32"/>
          <w:szCs w:val="32"/>
          <w:lang w:val="en-US"/>
        </w:rPr>
        <w:t xml:space="preserve"> and differentiation markers in proliferating and quiescent GSCs.</w:t>
      </w:r>
      <w:r>
        <w:rPr>
          <w:rFonts w:ascii="Helvetica" w:hAnsi="Helvetica"/>
          <w:b/>
          <w:lang w:val="en-US"/>
        </w:rPr>
        <w:t xml:space="preserve"> </w:t>
      </w:r>
      <w:r>
        <w:rPr>
          <w:rFonts w:ascii="Helvetica" w:hAnsi="Helvetica"/>
          <w:lang w:val="en-US"/>
        </w:rPr>
        <w:t xml:space="preserve">The expression levels (mRNA) of 90 genes enclosing </w:t>
      </w:r>
      <w:proofErr w:type="spellStart"/>
      <w:r>
        <w:rPr>
          <w:rFonts w:ascii="Helvetica" w:hAnsi="Helvetica"/>
          <w:lang w:val="en-US"/>
        </w:rPr>
        <w:t>stemness</w:t>
      </w:r>
      <w:proofErr w:type="spellEnd"/>
      <w:r>
        <w:rPr>
          <w:rFonts w:ascii="Helvetica" w:hAnsi="Helvetica"/>
          <w:lang w:val="en-US"/>
        </w:rPr>
        <w:t xml:space="preserve">, </w:t>
      </w:r>
      <w:proofErr w:type="spellStart"/>
      <w:r>
        <w:rPr>
          <w:rFonts w:ascii="Helvetica" w:hAnsi="Helvetica"/>
          <w:lang w:val="en-US"/>
        </w:rPr>
        <w:t>pluripotency</w:t>
      </w:r>
      <w:proofErr w:type="spellEnd"/>
      <w:r>
        <w:rPr>
          <w:rFonts w:ascii="Helvetica" w:hAnsi="Helvetica"/>
          <w:lang w:val="en-US"/>
        </w:rPr>
        <w:t xml:space="preserve"> and differentiation markers and 6 endogenous controls (see S2 Table</w:t>
      </w:r>
      <w:r w:rsidRPr="00B86400">
        <w:rPr>
          <w:rFonts w:ascii="Helvetica" w:hAnsi="Helvetica"/>
          <w:lang w:val="en-US"/>
        </w:rPr>
        <w:t>)</w:t>
      </w:r>
      <w:r>
        <w:rPr>
          <w:rFonts w:ascii="Helvetica" w:hAnsi="Helvetica"/>
          <w:lang w:val="en-US"/>
        </w:rPr>
        <w:t xml:space="preserve"> were studied in both proliferating and quiescent TG1 and OB1 GSCs using the real-time PCR based </w:t>
      </w:r>
      <w:proofErr w:type="spellStart"/>
      <w:r>
        <w:rPr>
          <w:rFonts w:ascii="Helvetica" w:hAnsi="Helvetica"/>
          <w:lang w:val="en-US"/>
        </w:rPr>
        <w:t>TaqMan</w:t>
      </w:r>
      <w:proofErr w:type="spellEnd"/>
      <w:r>
        <w:rPr>
          <w:rFonts w:ascii="Helvetica" w:hAnsi="Helvetica"/>
          <w:lang w:val="en-US"/>
        </w:rPr>
        <w:t xml:space="preserve"> Human Stem Cell </w:t>
      </w:r>
      <w:proofErr w:type="spellStart"/>
      <w:r>
        <w:rPr>
          <w:rFonts w:ascii="Helvetica" w:hAnsi="Helvetica"/>
          <w:lang w:val="en-US"/>
        </w:rPr>
        <w:t>Pluripotency</w:t>
      </w:r>
      <w:proofErr w:type="spellEnd"/>
      <w:r>
        <w:rPr>
          <w:rFonts w:ascii="Helvetica" w:hAnsi="Helvetica"/>
          <w:lang w:val="en-US"/>
        </w:rPr>
        <w:t xml:space="preserve"> Array (Applied </w:t>
      </w:r>
      <w:proofErr w:type="spellStart"/>
      <w:r>
        <w:rPr>
          <w:rFonts w:ascii="Helvetica" w:hAnsi="Helvetica"/>
          <w:lang w:val="en-US"/>
        </w:rPr>
        <w:t>Biosystems</w:t>
      </w:r>
      <w:proofErr w:type="spellEnd"/>
      <w:r>
        <w:rPr>
          <w:rFonts w:ascii="Helvetica" w:hAnsi="Helvetica"/>
          <w:lang w:val="en-US"/>
        </w:rPr>
        <w:t xml:space="preserve">, Life Technologies). Briefly, total RNA was extracted using </w:t>
      </w:r>
      <w:proofErr w:type="spellStart"/>
      <w:r>
        <w:rPr>
          <w:rFonts w:ascii="Helvetica" w:hAnsi="Helvetica"/>
          <w:lang w:val="en-US"/>
        </w:rPr>
        <w:t>TriReagent</w:t>
      </w:r>
      <w:proofErr w:type="spellEnd"/>
      <w:r>
        <w:rPr>
          <w:rFonts w:ascii="Helvetica" w:hAnsi="Helvetica"/>
          <w:lang w:val="en-US"/>
        </w:rPr>
        <w:t xml:space="preserve"> (Invitrogen). cDNA synthesis was performed with 10 µg of total RNA at 37°C for 2 hours using the High Capaci</w:t>
      </w:r>
      <w:r w:rsidR="00CF0E66">
        <w:rPr>
          <w:rFonts w:ascii="Helvetica" w:hAnsi="Helvetica"/>
          <w:lang w:val="en-US"/>
        </w:rPr>
        <w:t xml:space="preserve">ty cDNA Archive kit (Applied </w:t>
      </w:r>
      <w:proofErr w:type="spellStart"/>
      <w:r w:rsidR="00CF0E66">
        <w:rPr>
          <w:rFonts w:ascii="Helvetica" w:hAnsi="Helvetica"/>
          <w:lang w:val="en-US"/>
        </w:rPr>
        <w:t>Bi</w:t>
      </w:r>
      <w:r>
        <w:rPr>
          <w:rFonts w:ascii="Helvetica" w:hAnsi="Helvetica"/>
          <w:lang w:val="en-US"/>
        </w:rPr>
        <w:t>osystems</w:t>
      </w:r>
      <w:proofErr w:type="spellEnd"/>
      <w:r>
        <w:rPr>
          <w:rFonts w:ascii="Helvetica" w:hAnsi="Helvetica"/>
          <w:lang w:val="en-US"/>
        </w:rPr>
        <w:t>, Life Technologies). Quantitative PCR was performed using the ABI Prism 7900HT Sequen</w:t>
      </w:r>
      <w:r w:rsidR="00BC1C5D">
        <w:rPr>
          <w:rFonts w:ascii="Helvetica" w:hAnsi="Helvetica"/>
          <w:lang w:val="en-US"/>
        </w:rPr>
        <w:t xml:space="preserve">ce Detection System (Applied </w:t>
      </w:r>
      <w:proofErr w:type="spellStart"/>
      <w:r w:rsidR="00BC1C5D">
        <w:rPr>
          <w:rFonts w:ascii="Helvetica" w:hAnsi="Helvetica"/>
          <w:lang w:val="en-US"/>
        </w:rPr>
        <w:t>Bi</w:t>
      </w:r>
      <w:bookmarkStart w:id="0" w:name="_GoBack"/>
      <w:bookmarkEnd w:id="0"/>
      <w:r>
        <w:rPr>
          <w:rFonts w:ascii="Helvetica" w:hAnsi="Helvetica"/>
          <w:lang w:val="en-US"/>
        </w:rPr>
        <w:t>osystems</w:t>
      </w:r>
      <w:proofErr w:type="spellEnd"/>
      <w:r>
        <w:rPr>
          <w:rFonts w:ascii="Helvetica" w:hAnsi="Helvetica"/>
          <w:lang w:val="en-US"/>
        </w:rPr>
        <w:t xml:space="preserve">). Cycle threshold (Ct) values were measured. Ribosomal RNA18s was used as housekeeping gene. Expression levels of </w:t>
      </w:r>
      <w:proofErr w:type="spellStart"/>
      <w:r>
        <w:rPr>
          <w:rFonts w:ascii="Helvetica" w:hAnsi="Helvetica"/>
          <w:lang w:val="en-US"/>
        </w:rPr>
        <w:t>Nanog</w:t>
      </w:r>
      <w:proofErr w:type="spellEnd"/>
      <w:r>
        <w:rPr>
          <w:rFonts w:ascii="Helvetica" w:hAnsi="Helvetica"/>
          <w:lang w:val="en-US"/>
        </w:rPr>
        <w:t xml:space="preserve">, </w:t>
      </w:r>
      <w:r w:rsidRPr="00040801">
        <w:rPr>
          <w:rFonts w:ascii="Helvetica" w:hAnsi="Helvetica"/>
          <w:lang w:val="en-US"/>
        </w:rPr>
        <w:t>GBX2 and IFITM1</w:t>
      </w:r>
      <w:r>
        <w:rPr>
          <w:rFonts w:ascii="Helvetica" w:hAnsi="Helvetica"/>
          <w:lang w:val="en-US"/>
        </w:rPr>
        <w:t xml:space="preserve"> were also verified using individual </w:t>
      </w:r>
      <w:proofErr w:type="spellStart"/>
      <w:r>
        <w:rPr>
          <w:rFonts w:ascii="Helvetica" w:hAnsi="Helvetica"/>
          <w:lang w:val="en-US"/>
        </w:rPr>
        <w:t>TaqMan</w:t>
      </w:r>
      <w:proofErr w:type="spellEnd"/>
      <w:r>
        <w:rPr>
          <w:rFonts w:ascii="Helvetica" w:hAnsi="Helvetica"/>
          <w:lang w:val="en-US"/>
        </w:rPr>
        <w:t xml:space="preserve"> gene expression assays from Applied </w:t>
      </w:r>
      <w:proofErr w:type="spellStart"/>
      <w:r>
        <w:rPr>
          <w:rFonts w:ascii="Helvetica" w:hAnsi="Helvetica"/>
          <w:lang w:val="en-US"/>
        </w:rPr>
        <w:t>Biosystems</w:t>
      </w:r>
      <w:proofErr w:type="spellEnd"/>
      <w:r>
        <w:rPr>
          <w:rFonts w:ascii="Helvetica" w:hAnsi="Helvetica"/>
          <w:lang w:val="en-US"/>
        </w:rPr>
        <w:t xml:space="preserve">, Life Technologies as described in the Materials and Methods section. FACS analysis was used to study </w:t>
      </w:r>
      <w:proofErr w:type="spellStart"/>
      <w:r>
        <w:rPr>
          <w:rFonts w:ascii="Helvetica" w:hAnsi="Helvetica"/>
          <w:lang w:val="en-US"/>
        </w:rPr>
        <w:t>Nanog</w:t>
      </w:r>
      <w:proofErr w:type="spellEnd"/>
      <w:r>
        <w:rPr>
          <w:rFonts w:ascii="Helvetica" w:hAnsi="Helvetica"/>
          <w:lang w:val="en-US"/>
        </w:rPr>
        <w:t xml:space="preserve"> protein expression in proliferating and quiescent TG1 and OB1 GSCs. </w:t>
      </w:r>
      <w:proofErr w:type="spellStart"/>
      <w:r>
        <w:rPr>
          <w:rFonts w:ascii="Helvetica" w:hAnsi="Helvetica"/>
          <w:lang w:val="en-US"/>
        </w:rPr>
        <w:t>Neurospheres</w:t>
      </w:r>
      <w:proofErr w:type="spellEnd"/>
      <w:r>
        <w:rPr>
          <w:rFonts w:ascii="Helvetica" w:hAnsi="Helvetica"/>
          <w:lang w:val="en-US"/>
        </w:rPr>
        <w:t xml:space="preserve"> were dissociated and cells were </w:t>
      </w:r>
      <w:proofErr w:type="spellStart"/>
      <w:r>
        <w:rPr>
          <w:rFonts w:ascii="Helvetica" w:hAnsi="Helvetica"/>
          <w:lang w:val="en-US"/>
        </w:rPr>
        <w:t>resuspended</w:t>
      </w:r>
      <w:proofErr w:type="spellEnd"/>
      <w:r>
        <w:rPr>
          <w:rFonts w:ascii="Helvetica" w:hAnsi="Helvetica"/>
          <w:lang w:val="en-US"/>
        </w:rPr>
        <w:t xml:space="preserve"> in PBS. Fixable viability Dye </w:t>
      </w:r>
      <w:proofErr w:type="spellStart"/>
      <w:r>
        <w:rPr>
          <w:rFonts w:ascii="Helvetica" w:hAnsi="Helvetica"/>
          <w:lang w:val="en-US"/>
        </w:rPr>
        <w:t>eFluor</w:t>
      </w:r>
      <w:proofErr w:type="spellEnd"/>
      <w:r>
        <w:rPr>
          <w:rFonts w:ascii="Helvetica" w:hAnsi="Helvetica"/>
          <w:lang w:val="en-US"/>
        </w:rPr>
        <w:t>® 450 labeling (</w:t>
      </w:r>
      <w:proofErr w:type="spellStart"/>
      <w:r>
        <w:rPr>
          <w:rFonts w:ascii="Helvetica" w:hAnsi="Helvetica"/>
          <w:lang w:val="en-US"/>
        </w:rPr>
        <w:t>eBioscience</w:t>
      </w:r>
      <w:proofErr w:type="spellEnd"/>
      <w:r>
        <w:rPr>
          <w:rFonts w:ascii="Helvetica" w:hAnsi="Helvetica"/>
          <w:lang w:val="en-US"/>
        </w:rPr>
        <w:t xml:space="preserve">) was performed to irreversibly label dead cells. Following washing with PBS, cells were fixed with 2 % paraformaldehyde in PBS (10 min at room temperature). </w:t>
      </w:r>
      <w:proofErr w:type="spellStart"/>
      <w:r>
        <w:rPr>
          <w:rFonts w:ascii="Helvetica" w:hAnsi="Helvetica"/>
          <w:lang w:val="en-US"/>
        </w:rPr>
        <w:t>Permeabilization</w:t>
      </w:r>
      <w:proofErr w:type="spellEnd"/>
      <w:r>
        <w:rPr>
          <w:rFonts w:ascii="Helvetica" w:hAnsi="Helvetica"/>
          <w:lang w:val="en-US"/>
        </w:rPr>
        <w:t xml:space="preserve"> (5 min at room temperature) was performed in the presence of 0.1 % of </w:t>
      </w:r>
      <w:proofErr w:type="spellStart"/>
      <w:r>
        <w:rPr>
          <w:rFonts w:ascii="Helvetica" w:hAnsi="Helvetica"/>
          <w:lang w:val="en-US"/>
        </w:rPr>
        <w:t>saponin</w:t>
      </w:r>
      <w:proofErr w:type="spellEnd"/>
      <w:r>
        <w:rPr>
          <w:rFonts w:ascii="Helvetica" w:hAnsi="Helvetica"/>
          <w:lang w:val="en-US"/>
        </w:rPr>
        <w:t xml:space="preserve"> and cells were then washed once in HBSS buffer containing </w:t>
      </w:r>
      <w:proofErr w:type="spellStart"/>
      <w:r>
        <w:rPr>
          <w:rFonts w:ascii="Helvetica" w:hAnsi="Helvetica"/>
          <w:lang w:val="en-US"/>
        </w:rPr>
        <w:t>saponin</w:t>
      </w:r>
      <w:proofErr w:type="spellEnd"/>
      <w:r>
        <w:rPr>
          <w:rFonts w:ascii="Helvetica" w:hAnsi="Helvetica"/>
          <w:lang w:val="en-US"/>
        </w:rPr>
        <w:t xml:space="preserve"> (0.1 %). Non-specific sites were blocked in PBS solution containing 3 % BSA and 2.5 % of fetal bovine serum for 30 min at room temperature. Primary antibody labeling (anti-</w:t>
      </w:r>
      <w:proofErr w:type="spellStart"/>
      <w:r>
        <w:rPr>
          <w:rFonts w:ascii="Helvetica" w:hAnsi="Helvetica"/>
          <w:lang w:val="en-US"/>
        </w:rPr>
        <w:t>Nanog</w:t>
      </w:r>
      <w:proofErr w:type="spellEnd"/>
      <w:r>
        <w:rPr>
          <w:rFonts w:ascii="Helvetica" w:hAnsi="Helvetica"/>
          <w:lang w:val="en-US"/>
        </w:rPr>
        <w:t xml:space="preserve"> rabbit polyclonal; </w:t>
      </w:r>
      <w:proofErr w:type="spellStart"/>
      <w:r>
        <w:rPr>
          <w:rFonts w:ascii="Helvetica" w:hAnsi="Helvetica"/>
          <w:lang w:val="en-US"/>
        </w:rPr>
        <w:t>Abcam</w:t>
      </w:r>
      <w:proofErr w:type="spellEnd"/>
      <w:r>
        <w:rPr>
          <w:rFonts w:ascii="Helvetica" w:hAnsi="Helvetica"/>
          <w:lang w:val="en-US"/>
        </w:rPr>
        <w:t xml:space="preserve">; 1/200) was </w:t>
      </w:r>
      <w:r>
        <w:rPr>
          <w:rFonts w:ascii="Helvetica" w:hAnsi="Helvetica"/>
          <w:lang w:val="en-US"/>
        </w:rPr>
        <w:lastRenderedPageBreak/>
        <w:t>performed overnight at 4°C. Secondary antibody incubation (1 hour at room temperature) was followed by FACS analysis. Cells labeled with the secondary antibody in the absence of the primary antibody were used as negative controls.</w:t>
      </w:r>
    </w:p>
    <w:p w:rsidR="006B12B6" w:rsidRPr="006C4FE4" w:rsidRDefault="006B12B6" w:rsidP="006C4FE4"/>
    <w:sectPr w:rsidR="006B12B6" w:rsidRPr="006C4FE4" w:rsidSect="004133AC">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C5719" w:rsidRDefault="002C5719" w:rsidP="00E92623">
      <w:pPr>
        <w:spacing w:after="0"/>
      </w:pPr>
      <w:r>
        <w:separator/>
      </w:r>
    </w:p>
  </w:endnote>
  <w:endnote w:type="continuationSeparator" w:id="0">
    <w:p w:rsidR="002C5719" w:rsidRDefault="002C5719" w:rsidP="00E9262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003309"/>
      <w:docPartObj>
        <w:docPartGallery w:val="Page Numbers (Bottom of Page)"/>
        <w:docPartUnique/>
      </w:docPartObj>
    </w:sdtPr>
    <w:sdtEndPr/>
    <w:sdtContent>
      <w:p w:rsidR="008F49CC" w:rsidRDefault="00666CB4">
        <w:pPr>
          <w:pStyle w:val="Pieddepage"/>
          <w:jc w:val="right"/>
        </w:pPr>
        <w:r>
          <w:fldChar w:fldCharType="begin"/>
        </w:r>
        <w:r>
          <w:instrText xml:space="preserve"> PAGE   \* MERGEFORMAT </w:instrText>
        </w:r>
        <w:r>
          <w:fldChar w:fldCharType="separate"/>
        </w:r>
        <w:r w:rsidR="00BC1C5D">
          <w:rPr>
            <w:noProof/>
          </w:rPr>
          <w:t>1</w:t>
        </w:r>
        <w:r>
          <w:rPr>
            <w:noProof/>
          </w:rPr>
          <w:fldChar w:fldCharType="end"/>
        </w:r>
      </w:p>
    </w:sdtContent>
  </w:sdt>
  <w:p w:rsidR="008F49CC" w:rsidRDefault="008F49CC">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C5719" w:rsidRDefault="002C5719" w:rsidP="00E92623">
      <w:pPr>
        <w:spacing w:after="0"/>
      </w:pPr>
      <w:r>
        <w:separator/>
      </w:r>
    </w:p>
  </w:footnote>
  <w:footnote w:type="continuationSeparator" w:id="0">
    <w:p w:rsidR="002C5719" w:rsidRDefault="002C5719" w:rsidP="00E92623">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B3C3092"/>
    <w:multiLevelType w:val="hybridMultilevel"/>
    <w:tmpl w:val="27F66E7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ENInstantFormat&gt;"/>
    <w:docVar w:name="EN.Libraries" w:val="&lt;ENLibraries&gt;&lt;Libraries&gt;&lt;item&gt;EndNote_Library_General.ENL&lt;/item&gt;&lt;/Libraries&gt;&lt;/ENLibraries&gt;"/>
  </w:docVars>
  <w:rsids>
    <w:rsidRoot w:val="008F2AED"/>
    <w:rsid w:val="00003AF0"/>
    <w:rsid w:val="00024137"/>
    <w:rsid w:val="00025A9E"/>
    <w:rsid w:val="00040801"/>
    <w:rsid w:val="00051E17"/>
    <w:rsid w:val="00056965"/>
    <w:rsid w:val="00063372"/>
    <w:rsid w:val="000822A3"/>
    <w:rsid w:val="00085D3F"/>
    <w:rsid w:val="00087522"/>
    <w:rsid w:val="00095E3F"/>
    <w:rsid w:val="000C197B"/>
    <w:rsid w:val="000C261E"/>
    <w:rsid w:val="000C6948"/>
    <w:rsid w:val="000C7C60"/>
    <w:rsid w:val="000F2842"/>
    <w:rsid w:val="0011452E"/>
    <w:rsid w:val="00134F24"/>
    <w:rsid w:val="00140FA6"/>
    <w:rsid w:val="00153395"/>
    <w:rsid w:val="0016489F"/>
    <w:rsid w:val="00164906"/>
    <w:rsid w:val="001656E2"/>
    <w:rsid w:val="00166DD5"/>
    <w:rsid w:val="0017198C"/>
    <w:rsid w:val="00174A57"/>
    <w:rsid w:val="00196E09"/>
    <w:rsid w:val="00197AE8"/>
    <w:rsid w:val="001A1A6A"/>
    <w:rsid w:val="001A40F3"/>
    <w:rsid w:val="001A5382"/>
    <w:rsid w:val="001B5FA2"/>
    <w:rsid w:val="001C6F0B"/>
    <w:rsid w:val="001E63B0"/>
    <w:rsid w:val="001E70F8"/>
    <w:rsid w:val="001F70AB"/>
    <w:rsid w:val="002001EF"/>
    <w:rsid w:val="00200789"/>
    <w:rsid w:val="00200A2E"/>
    <w:rsid w:val="00204D67"/>
    <w:rsid w:val="00213DB7"/>
    <w:rsid w:val="00230487"/>
    <w:rsid w:val="002310C0"/>
    <w:rsid w:val="0023317E"/>
    <w:rsid w:val="0024333A"/>
    <w:rsid w:val="00245234"/>
    <w:rsid w:val="00251B77"/>
    <w:rsid w:val="00273C70"/>
    <w:rsid w:val="00281F30"/>
    <w:rsid w:val="0028311E"/>
    <w:rsid w:val="002860FE"/>
    <w:rsid w:val="00297B6F"/>
    <w:rsid w:val="002A2BED"/>
    <w:rsid w:val="002C3A83"/>
    <w:rsid w:val="002C434A"/>
    <w:rsid w:val="002C442B"/>
    <w:rsid w:val="002C5719"/>
    <w:rsid w:val="002E1F98"/>
    <w:rsid w:val="002E7004"/>
    <w:rsid w:val="002F4433"/>
    <w:rsid w:val="002F49EB"/>
    <w:rsid w:val="0030170D"/>
    <w:rsid w:val="003017D6"/>
    <w:rsid w:val="00335BF2"/>
    <w:rsid w:val="00346A9A"/>
    <w:rsid w:val="003505AF"/>
    <w:rsid w:val="00354DF4"/>
    <w:rsid w:val="003564F5"/>
    <w:rsid w:val="00356EC6"/>
    <w:rsid w:val="00373522"/>
    <w:rsid w:val="00374E06"/>
    <w:rsid w:val="003829F2"/>
    <w:rsid w:val="003B5B6B"/>
    <w:rsid w:val="003C0D5A"/>
    <w:rsid w:val="003C5B0E"/>
    <w:rsid w:val="003D6DC5"/>
    <w:rsid w:val="003E2410"/>
    <w:rsid w:val="004133AC"/>
    <w:rsid w:val="00413D9C"/>
    <w:rsid w:val="00424E8E"/>
    <w:rsid w:val="0042578D"/>
    <w:rsid w:val="00431926"/>
    <w:rsid w:val="00432A14"/>
    <w:rsid w:val="00440670"/>
    <w:rsid w:val="00444332"/>
    <w:rsid w:val="004604CC"/>
    <w:rsid w:val="0046400D"/>
    <w:rsid w:val="004912C6"/>
    <w:rsid w:val="004B0DA3"/>
    <w:rsid w:val="004E6A3C"/>
    <w:rsid w:val="00504AA5"/>
    <w:rsid w:val="00517A13"/>
    <w:rsid w:val="0054501F"/>
    <w:rsid w:val="005500D9"/>
    <w:rsid w:val="00570CA3"/>
    <w:rsid w:val="00576505"/>
    <w:rsid w:val="00576E1B"/>
    <w:rsid w:val="005852FC"/>
    <w:rsid w:val="00586710"/>
    <w:rsid w:val="00586C40"/>
    <w:rsid w:val="005A6646"/>
    <w:rsid w:val="005A6DFC"/>
    <w:rsid w:val="005B160E"/>
    <w:rsid w:val="005C4CCC"/>
    <w:rsid w:val="005C5C55"/>
    <w:rsid w:val="005D2DFE"/>
    <w:rsid w:val="005E4070"/>
    <w:rsid w:val="005E51E9"/>
    <w:rsid w:val="00616DD0"/>
    <w:rsid w:val="00622A4C"/>
    <w:rsid w:val="00624B2A"/>
    <w:rsid w:val="00626582"/>
    <w:rsid w:val="00631631"/>
    <w:rsid w:val="00633910"/>
    <w:rsid w:val="0063662A"/>
    <w:rsid w:val="00641383"/>
    <w:rsid w:val="00647B1F"/>
    <w:rsid w:val="006622C6"/>
    <w:rsid w:val="00665E84"/>
    <w:rsid w:val="00666CB4"/>
    <w:rsid w:val="006B12B6"/>
    <w:rsid w:val="006B63C8"/>
    <w:rsid w:val="006B6755"/>
    <w:rsid w:val="006C0F37"/>
    <w:rsid w:val="006C4FE4"/>
    <w:rsid w:val="006C7668"/>
    <w:rsid w:val="006F0411"/>
    <w:rsid w:val="006F2CB4"/>
    <w:rsid w:val="006F50C7"/>
    <w:rsid w:val="007075D5"/>
    <w:rsid w:val="007437D2"/>
    <w:rsid w:val="00762BE1"/>
    <w:rsid w:val="00764428"/>
    <w:rsid w:val="00787519"/>
    <w:rsid w:val="00790F96"/>
    <w:rsid w:val="00792A31"/>
    <w:rsid w:val="007A7018"/>
    <w:rsid w:val="007B2BD7"/>
    <w:rsid w:val="007D4619"/>
    <w:rsid w:val="007E3477"/>
    <w:rsid w:val="007E73C0"/>
    <w:rsid w:val="007F3226"/>
    <w:rsid w:val="008014C5"/>
    <w:rsid w:val="008068D1"/>
    <w:rsid w:val="00814D6B"/>
    <w:rsid w:val="00821380"/>
    <w:rsid w:val="008213F5"/>
    <w:rsid w:val="008239E0"/>
    <w:rsid w:val="00835DAE"/>
    <w:rsid w:val="00842A50"/>
    <w:rsid w:val="0084504B"/>
    <w:rsid w:val="0085392E"/>
    <w:rsid w:val="00854B58"/>
    <w:rsid w:val="00860298"/>
    <w:rsid w:val="00863477"/>
    <w:rsid w:val="008645DB"/>
    <w:rsid w:val="008849C9"/>
    <w:rsid w:val="00884ACB"/>
    <w:rsid w:val="00887963"/>
    <w:rsid w:val="00893809"/>
    <w:rsid w:val="008B3932"/>
    <w:rsid w:val="008B4CC6"/>
    <w:rsid w:val="008B5870"/>
    <w:rsid w:val="008B6BC6"/>
    <w:rsid w:val="008E41B4"/>
    <w:rsid w:val="008F2AED"/>
    <w:rsid w:val="008F49CC"/>
    <w:rsid w:val="008F7EAA"/>
    <w:rsid w:val="0090748F"/>
    <w:rsid w:val="00911694"/>
    <w:rsid w:val="00930C62"/>
    <w:rsid w:val="009547A0"/>
    <w:rsid w:val="00966B6D"/>
    <w:rsid w:val="00967973"/>
    <w:rsid w:val="00981817"/>
    <w:rsid w:val="0098301D"/>
    <w:rsid w:val="009871A9"/>
    <w:rsid w:val="0098724A"/>
    <w:rsid w:val="009A0EA5"/>
    <w:rsid w:val="009F3390"/>
    <w:rsid w:val="00A217C7"/>
    <w:rsid w:val="00A3447C"/>
    <w:rsid w:val="00A40DC3"/>
    <w:rsid w:val="00A668F0"/>
    <w:rsid w:val="00AC664F"/>
    <w:rsid w:val="00AD0F6F"/>
    <w:rsid w:val="00AF5033"/>
    <w:rsid w:val="00AF5C1D"/>
    <w:rsid w:val="00B01C4A"/>
    <w:rsid w:val="00B06B19"/>
    <w:rsid w:val="00B2724E"/>
    <w:rsid w:val="00B34014"/>
    <w:rsid w:val="00B474C0"/>
    <w:rsid w:val="00B53B61"/>
    <w:rsid w:val="00B61DC3"/>
    <w:rsid w:val="00B711F0"/>
    <w:rsid w:val="00B72BDD"/>
    <w:rsid w:val="00B821C3"/>
    <w:rsid w:val="00B86400"/>
    <w:rsid w:val="00B9132E"/>
    <w:rsid w:val="00B93B9C"/>
    <w:rsid w:val="00B96009"/>
    <w:rsid w:val="00BB63C0"/>
    <w:rsid w:val="00BC046A"/>
    <w:rsid w:val="00BC1C5D"/>
    <w:rsid w:val="00BC3B95"/>
    <w:rsid w:val="00BD0C58"/>
    <w:rsid w:val="00BF5D60"/>
    <w:rsid w:val="00C0204C"/>
    <w:rsid w:val="00C10E09"/>
    <w:rsid w:val="00C11CBB"/>
    <w:rsid w:val="00C12464"/>
    <w:rsid w:val="00C23560"/>
    <w:rsid w:val="00C335C7"/>
    <w:rsid w:val="00C427FF"/>
    <w:rsid w:val="00C57C5D"/>
    <w:rsid w:val="00C620E5"/>
    <w:rsid w:val="00C620EC"/>
    <w:rsid w:val="00C644FC"/>
    <w:rsid w:val="00C70C3F"/>
    <w:rsid w:val="00C81B60"/>
    <w:rsid w:val="00C84925"/>
    <w:rsid w:val="00C92AC3"/>
    <w:rsid w:val="00CA1AB7"/>
    <w:rsid w:val="00CA7C9F"/>
    <w:rsid w:val="00CC44F3"/>
    <w:rsid w:val="00CD1932"/>
    <w:rsid w:val="00CF0E66"/>
    <w:rsid w:val="00D07503"/>
    <w:rsid w:val="00D27756"/>
    <w:rsid w:val="00D34D94"/>
    <w:rsid w:val="00D55A9E"/>
    <w:rsid w:val="00D7038C"/>
    <w:rsid w:val="00D70FA9"/>
    <w:rsid w:val="00D73FD8"/>
    <w:rsid w:val="00D75F7A"/>
    <w:rsid w:val="00D82295"/>
    <w:rsid w:val="00D926ED"/>
    <w:rsid w:val="00D96476"/>
    <w:rsid w:val="00DA0DC8"/>
    <w:rsid w:val="00DD03EA"/>
    <w:rsid w:val="00DD09CF"/>
    <w:rsid w:val="00DF7530"/>
    <w:rsid w:val="00DF78EB"/>
    <w:rsid w:val="00E02F73"/>
    <w:rsid w:val="00E126E9"/>
    <w:rsid w:val="00E1676D"/>
    <w:rsid w:val="00E26C4F"/>
    <w:rsid w:val="00E43E73"/>
    <w:rsid w:val="00E51043"/>
    <w:rsid w:val="00E61106"/>
    <w:rsid w:val="00E91046"/>
    <w:rsid w:val="00E92623"/>
    <w:rsid w:val="00E978F2"/>
    <w:rsid w:val="00EB688B"/>
    <w:rsid w:val="00EC4994"/>
    <w:rsid w:val="00ED09F0"/>
    <w:rsid w:val="00ED61D1"/>
    <w:rsid w:val="00EF03DE"/>
    <w:rsid w:val="00EF787B"/>
    <w:rsid w:val="00F30CED"/>
    <w:rsid w:val="00F41675"/>
    <w:rsid w:val="00F52AAD"/>
    <w:rsid w:val="00F57643"/>
    <w:rsid w:val="00F6160E"/>
    <w:rsid w:val="00F6650F"/>
    <w:rsid w:val="00F83308"/>
    <w:rsid w:val="00F876CF"/>
    <w:rsid w:val="00F87949"/>
    <w:rsid w:val="00F90210"/>
    <w:rsid w:val="00F90CD4"/>
    <w:rsid w:val="00FA6513"/>
    <w:rsid w:val="00FA7A75"/>
    <w:rsid w:val="00FB0BBB"/>
    <w:rsid w:val="00FD0399"/>
    <w:rsid w:val="00FE2245"/>
    <w:rsid w:val="00FE4545"/>
    <w:rsid w:val="00FF1721"/>
    <w:rsid w:val="00FF38F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565842F-572F-4F77-BF81-2F15E4935E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D2DFE"/>
    <w:pPr>
      <w:spacing w:line="240" w:lineRule="auto"/>
      <w:jc w:val="both"/>
    </w:pPr>
    <w:rPr>
      <w:rFonts w:ascii="Times New Roman" w:hAnsi="Times New Roman"/>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5D2DFE"/>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5D2DFE"/>
    <w:rPr>
      <w:rFonts w:ascii="Tahoma" w:hAnsi="Tahoma" w:cs="Tahoma"/>
      <w:sz w:val="16"/>
      <w:szCs w:val="16"/>
    </w:rPr>
  </w:style>
  <w:style w:type="paragraph" w:styleId="Paragraphedeliste">
    <w:name w:val="List Paragraph"/>
    <w:basedOn w:val="Normal"/>
    <w:uiPriority w:val="34"/>
    <w:qFormat/>
    <w:rsid w:val="00F30CED"/>
    <w:pPr>
      <w:ind w:left="720"/>
      <w:contextualSpacing/>
    </w:pPr>
  </w:style>
  <w:style w:type="paragraph" w:styleId="En-tte">
    <w:name w:val="header"/>
    <w:basedOn w:val="Normal"/>
    <w:link w:val="En-tteCar"/>
    <w:uiPriority w:val="99"/>
    <w:semiHidden/>
    <w:unhideWhenUsed/>
    <w:rsid w:val="00E92623"/>
    <w:pPr>
      <w:tabs>
        <w:tab w:val="center" w:pos="4536"/>
        <w:tab w:val="right" w:pos="9072"/>
      </w:tabs>
      <w:spacing w:after="0"/>
    </w:pPr>
  </w:style>
  <w:style w:type="character" w:customStyle="1" w:styleId="En-tteCar">
    <w:name w:val="En-tête Car"/>
    <w:basedOn w:val="Policepardfaut"/>
    <w:link w:val="En-tte"/>
    <w:uiPriority w:val="99"/>
    <w:semiHidden/>
    <w:rsid w:val="00E92623"/>
    <w:rPr>
      <w:rFonts w:ascii="Times New Roman" w:hAnsi="Times New Roman"/>
      <w:sz w:val="24"/>
    </w:rPr>
  </w:style>
  <w:style w:type="paragraph" w:styleId="Pieddepage">
    <w:name w:val="footer"/>
    <w:basedOn w:val="Normal"/>
    <w:link w:val="PieddepageCar"/>
    <w:uiPriority w:val="99"/>
    <w:unhideWhenUsed/>
    <w:rsid w:val="00E92623"/>
    <w:pPr>
      <w:tabs>
        <w:tab w:val="center" w:pos="4536"/>
        <w:tab w:val="right" w:pos="9072"/>
      </w:tabs>
      <w:spacing w:after="0"/>
    </w:pPr>
  </w:style>
  <w:style w:type="character" w:customStyle="1" w:styleId="PieddepageCar">
    <w:name w:val="Pied de page Car"/>
    <w:basedOn w:val="Policepardfaut"/>
    <w:link w:val="Pieddepage"/>
    <w:uiPriority w:val="99"/>
    <w:rsid w:val="00E92623"/>
    <w:rPr>
      <w:rFonts w:ascii="Times New Roman" w:hAnsi="Times New Roman"/>
      <w:sz w:val="24"/>
    </w:rPr>
  </w:style>
  <w:style w:type="character" w:styleId="Marquedecommentaire">
    <w:name w:val="annotation reference"/>
    <w:basedOn w:val="Policepardfaut"/>
    <w:uiPriority w:val="99"/>
    <w:semiHidden/>
    <w:unhideWhenUsed/>
    <w:rsid w:val="00616DD0"/>
    <w:rPr>
      <w:sz w:val="16"/>
      <w:szCs w:val="16"/>
    </w:rPr>
  </w:style>
  <w:style w:type="paragraph" w:styleId="Commentaire">
    <w:name w:val="annotation text"/>
    <w:basedOn w:val="Normal"/>
    <w:link w:val="CommentaireCar"/>
    <w:uiPriority w:val="99"/>
    <w:semiHidden/>
    <w:unhideWhenUsed/>
    <w:rsid w:val="00616DD0"/>
    <w:rPr>
      <w:rFonts w:cs="Helvetica"/>
      <w:sz w:val="20"/>
      <w:szCs w:val="20"/>
    </w:rPr>
  </w:style>
  <w:style w:type="character" w:customStyle="1" w:styleId="CommentaireCar">
    <w:name w:val="Commentaire Car"/>
    <w:basedOn w:val="Policepardfaut"/>
    <w:link w:val="Commentaire"/>
    <w:uiPriority w:val="99"/>
    <w:semiHidden/>
    <w:rsid w:val="00616DD0"/>
    <w:rPr>
      <w:rFonts w:ascii="Times New Roman" w:hAnsi="Times New Roman" w:cs="Helvetic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6603899">
      <w:bodyDiv w:val="1"/>
      <w:marLeft w:val="0"/>
      <w:marRight w:val="0"/>
      <w:marTop w:val="0"/>
      <w:marBottom w:val="0"/>
      <w:divBdr>
        <w:top w:val="none" w:sz="0" w:space="0" w:color="auto"/>
        <w:left w:val="none" w:sz="0" w:space="0" w:color="auto"/>
        <w:bottom w:val="none" w:sz="0" w:space="0" w:color="auto"/>
        <w:right w:val="none" w:sz="0" w:space="0" w:color="auto"/>
      </w:divBdr>
    </w:div>
    <w:div w:id="2119636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6F398ED-7A95-47CD-9A4B-11BDFA2848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15</Words>
  <Characters>1733</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UDS</Company>
  <LinksUpToDate>false</LinksUpToDate>
  <CharactersWithSpaces>20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dard</dc:creator>
  <cp:keywords/>
  <dc:description/>
  <cp:lastModifiedBy>Standard</cp:lastModifiedBy>
  <cp:revision>2</cp:revision>
  <cp:lastPrinted>2015-01-28T14:42:00Z</cp:lastPrinted>
  <dcterms:created xsi:type="dcterms:W3CDTF">2015-06-10T11:56:00Z</dcterms:created>
  <dcterms:modified xsi:type="dcterms:W3CDTF">2015-06-10T11:56:00Z</dcterms:modified>
</cp:coreProperties>
</file>